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8878" w14:textId="77777777" w:rsidR="00882556" w:rsidRPr="00410690" w:rsidRDefault="00882556" w:rsidP="00882556">
      <w:pPr>
        <w:spacing w:line="360" w:lineRule="auto"/>
        <w:rPr>
          <w:sz w:val="22"/>
          <w:szCs w:val="22"/>
          <w:lang w:val="en-US"/>
        </w:rPr>
      </w:pPr>
      <w:r w:rsidRPr="00410690">
        <w:rPr>
          <w:b/>
          <w:bCs/>
          <w:sz w:val="22"/>
          <w:szCs w:val="22"/>
          <w:lang w:val="en-US"/>
        </w:rPr>
        <w:t>Supplementary Table 1</w:t>
      </w:r>
      <w:r w:rsidRPr="00410690">
        <w:rPr>
          <w:sz w:val="22"/>
          <w:szCs w:val="22"/>
          <w:lang w:val="en-US"/>
        </w:rPr>
        <w:t xml:space="preserve"> Study quality assessment using the Newcastle-Ottawa scale for observational </w:t>
      </w:r>
      <w:proofErr w:type="gramStart"/>
      <w:r w:rsidRPr="00410690">
        <w:rPr>
          <w:sz w:val="22"/>
          <w:szCs w:val="22"/>
          <w:lang w:val="en-US"/>
        </w:rPr>
        <w:t>studies</w:t>
      </w:r>
      <w:proofErr w:type="gramEnd"/>
      <w:r w:rsidRPr="00410690">
        <w:rPr>
          <w:sz w:val="22"/>
          <w:szCs w:val="22"/>
          <w:lang w:val="en-US"/>
        </w:rPr>
        <w:t xml:space="preserve"> </w:t>
      </w:r>
    </w:p>
    <w:tbl>
      <w:tblPr>
        <w:tblStyle w:val="TableauListe1Clai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941"/>
        <w:gridCol w:w="1147"/>
        <w:gridCol w:w="921"/>
        <w:gridCol w:w="1058"/>
        <w:gridCol w:w="997"/>
        <w:gridCol w:w="869"/>
        <w:gridCol w:w="819"/>
        <w:gridCol w:w="719"/>
        <w:gridCol w:w="615"/>
      </w:tblGrid>
      <w:tr w:rsidR="00882556" w:rsidRPr="00410690" w14:paraId="6D17B535" w14:textId="77777777" w:rsidTr="00617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106CF" w14:textId="77777777" w:rsidR="00882556" w:rsidRPr="00410690" w:rsidRDefault="00882556" w:rsidP="006171F8">
            <w:pPr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6403" w:type="dxa"/>
            <w:gridSpan w:val="4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127F1B47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463F98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Comparability</w:t>
            </w:r>
          </w:p>
          <w:p w14:paraId="6F028B06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(</w:t>
            </w:r>
            <w:proofErr w:type="gramStart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matched</w:t>
            </w:r>
            <w:proofErr w:type="gramEnd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 xml:space="preserve"> analysis)</w:t>
            </w:r>
          </w:p>
          <w:p w14:paraId="4F9C5918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C12C78F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77E8A9F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0C98CF28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5D4FD964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5B53C371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7DB864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NOS score</w:t>
            </w:r>
          </w:p>
        </w:tc>
      </w:tr>
      <w:tr w:rsidR="00882556" w:rsidRPr="002629EE" w14:paraId="0EC1DDFD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tcBorders>
              <w:top w:val="single" w:sz="4" w:space="0" w:color="666666"/>
              <w:bottom w:val="single" w:sz="4" w:space="0" w:color="000000"/>
            </w:tcBorders>
            <w:vAlign w:val="center"/>
          </w:tcPr>
          <w:p w14:paraId="418FAD23" w14:textId="77777777" w:rsidR="00882556" w:rsidRPr="00410690" w:rsidRDefault="00882556" w:rsidP="006171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bottom w:val="single" w:sz="4" w:space="0" w:color="000000"/>
            </w:tcBorders>
            <w:shd w:val="clear" w:color="auto" w:fill="auto"/>
          </w:tcPr>
          <w:p w14:paraId="3FF1ED5C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Consecutive or obviously</w:t>
            </w:r>
          </w:p>
          <w:p w14:paraId="3F2BAD80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representative series of cases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val="clear" w:color="auto" w:fill="auto"/>
          </w:tcPr>
          <w:p w14:paraId="09ABE17E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Representativeness of exposed cohort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val="clear" w:color="auto" w:fill="auto"/>
          </w:tcPr>
          <w:p w14:paraId="21F65805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</w:tcPr>
          <w:p w14:paraId="029B88F8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Demonstration that outcome of interest was not present at the start of study</w:t>
            </w:r>
          </w:p>
        </w:tc>
        <w:tc>
          <w:tcPr>
            <w:tcW w:w="1569" w:type="dxa"/>
            <w:vMerge/>
            <w:tcBorders>
              <w:bottom w:val="single" w:sz="4" w:space="0" w:color="000000"/>
            </w:tcBorders>
          </w:tcPr>
          <w:p w14:paraId="23E23AB5" w14:textId="77777777" w:rsidR="00882556" w:rsidRPr="00410690" w:rsidRDefault="00882556" w:rsidP="00617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</w:tcPr>
          <w:p w14:paraId="38F2F677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val="clear" w:color="auto" w:fill="auto"/>
          </w:tcPr>
          <w:p w14:paraId="5BE6135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Follow-up long enough for the outcom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val="clear" w:color="auto" w:fill="auto"/>
          </w:tcPr>
          <w:p w14:paraId="2481B259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Adequacy of follow-up of cohorts</w:t>
            </w:r>
          </w:p>
        </w:tc>
        <w:tc>
          <w:tcPr>
            <w:tcW w:w="963" w:type="dxa"/>
            <w:vMerge/>
            <w:tcBorders>
              <w:bottom w:val="single" w:sz="4" w:space="0" w:color="000000"/>
            </w:tcBorders>
          </w:tcPr>
          <w:p w14:paraId="1EA3D8D3" w14:textId="77777777" w:rsidR="00882556" w:rsidRPr="00410690" w:rsidRDefault="00882556" w:rsidP="00617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82556" w:rsidRPr="002629EE" w14:paraId="018F1D1B" w14:textId="77777777" w:rsidTr="006171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/>
            </w:tcBorders>
            <w:vAlign w:val="center"/>
          </w:tcPr>
          <w:p w14:paraId="3E6DE364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 w14:paraId="18B93AD0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 w14:paraId="1511FBFB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 w14:paraId="6DFC8B6C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 w14:paraId="0C7D93C4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 w14:paraId="489A7E79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 w14:paraId="69F2D19B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 w14:paraId="2360057F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35BF98FA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 w14:paraId="125C7F5F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82556" w:rsidRPr="00410690" w14:paraId="70AE418E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6A5C541F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Lim (2021)</w:t>
            </w:r>
          </w:p>
        </w:tc>
        <w:tc>
          <w:tcPr>
            <w:tcW w:w="1481" w:type="dxa"/>
            <w:vAlign w:val="center"/>
          </w:tcPr>
          <w:p w14:paraId="731415C2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807" w:type="dxa"/>
            <w:vAlign w:val="center"/>
          </w:tcPr>
          <w:p w14:paraId="64939961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0D6FF948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1BBAE6DF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6C37B6D3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vAlign w:val="center"/>
          </w:tcPr>
          <w:p w14:paraId="306DB73C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7C1B58E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402F7E06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790284D1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8</w:t>
            </w:r>
          </w:p>
        </w:tc>
      </w:tr>
      <w:tr w:rsidR="00882556" w:rsidRPr="00410690" w14:paraId="0DE63742" w14:textId="77777777" w:rsidTr="006171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6815D9B2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Pilling (2021)</w:t>
            </w:r>
          </w:p>
        </w:tc>
        <w:tc>
          <w:tcPr>
            <w:tcW w:w="1481" w:type="dxa"/>
            <w:vAlign w:val="center"/>
          </w:tcPr>
          <w:p w14:paraId="294D7E46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807" w:type="dxa"/>
            <w:vAlign w:val="center"/>
          </w:tcPr>
          <w:p w14:paraId="1CF1F988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09FE8F6E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05D12B35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4473453A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vAlign w:val="center"/>
          </w:tcPr>
          <w:p w14:paraId="1533AC06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7A5B0F82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126EEA50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441FAABF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8</w:t>
            </w:r>
          </w:p>
        </w:tc>
      </w:tr>
      <w:tr w:rsidR="00882556" w:rsidRPr="00410690" w14:paraId="44EADACA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53E29898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Tumer</w:t>
            </w:r>
            <w:proofErr w:type="spellEnd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1481" w:type="dxa"/>
            <w:vAlign w:val="center"/>
          </w:tcPr>
          <w:p w14:paraId="3704F335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807" w:type="dxa"/>
            <w:vAlign w:val="center"/>
          </w:tcPr>
          <w:p w14:paraId="53F318FC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3012687E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4D3F87A8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194428BA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vAlign w:val="center"/>
          </w:tcPr>
          <w:p w14:paraId="66DB223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7FBD609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1F305AC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1D183661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7</w:t>
            </w:r>
          </w:p>
        </w:tc>
      </w:tr>
      <w:tr w:rsidR="00882556" w:rsidRPr="00410690" w14:paraId="69D3BF2F" w14:textId="77777777" w:rsidTr="006171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00D85007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Cahill (2017)</w:t>
            </w:r>
          </w:p>
        </w:tc>
        <w:tc>
          <w:tcPr>
            <w:tcW w:w="1481" w:type="dxa"/>
            <w:vAlign w:val="center"/>
          </w:tcPr>
          <w:p w14:paraId="0582CB74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807" w:type="dxa"/>
            <w:vAlign w:val="center"/>
          </w:tcPr>
          <w:p w14:paraId="05C3C962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431161F7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0CE8257D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40F2EBE0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14:paraId="424FC472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09301B9D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15A0137B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39180710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7</w:t>
            </w:r>
          </w:p>
        </w:tc>
      </w:tr>
      <w:tr w:rsidR="00882556" w:rsidRPr="00410690" w14:paraId="382938F2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7B5A6E20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O’Keeffe (1994)</w:t>
            </w:r>
          </w:p>
        </w:tc>
        <w:tc>
          <w:tcPr>
            <w:tcW w:w="1481" w:type="dxa"/>
            <w:vAlign w:val="center"/>
          </w:tcPr>
          <w:p w14:paraId="573FABB9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807" w:type="dxa"/>
            <w:vAlign w:val="center"/>
          </w:tcPr>
          <w:p w14:paraId="40ABB9D7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17053A96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3EA538E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6385AAEC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vAlign w:val="center"/>
          </w:tcPr>
          <w:p w14:paraId="19FAFCDF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4CC3C862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0DEB3B7C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1455BC65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8</w:t>
            </w:r>
          </w:p>
        </w:tc>
      </w:tr>
      <w:tr w:rsidR="00882556" w:rsidRPr="00410690" w14:paraId="43DB94C2" w14:textId="77777777" w:rsidTr="006171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207A75FB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Pourhassan</w:t>
            </w:r>
            <w:proofErr w:type="spellEnd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 xml:space="preserve"> (2018)</w:t>
            </w:r>
          </w:p>
        </w:tc>
        <w:tc>
          <w:tcPr>
            <w:tcW w:w="1481" w:type="dxa"/>
            <w:vAlign w:val="center"/>
          </w:tcPr>
          <w:p w14:paraId="150CDE66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807" w:type="dxa"/>
            <w:vAlign w:val="center"/>
          </w:tcPr>
          <w:p w14:paraId="29BCBC15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488840FA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2E319E5F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40957D66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vAlign w:val="center"/>
          </w:tcPr>
          <w:p w14:paraId="41F8988F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79016C01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46995C32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0472D17E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8</w:t>
            </w:r>
          </w:p>
        </w:tc>
      </w:tr>
      <w:tr w:rsidR="00882556" w:rsidRPr="00410690" w14:paraId="0BC3383B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14:paraId="59E6A2FA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Sevük</w:t>
            </w:r>
            <w:proofErr w:type="spellEnd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1481" w:type="dxa"/>
            <w:vAlign w:val="center"/>
          </w:tcPr>
          <w:p w14:paraId="00073C1F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807" w:type="dxa"/>
            <w:vAlign w:val="center"/>
          </w:tcPr>
          <w:p w14:paraId="309A28EF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449" w:type="dxa"/>
            <w:vAlign w:val="center"/>
          </w:tcPr>
          <w:p w14:paraId="25213118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66" w:type="dxa"/>
            <w:vAlign w:val="center"/>
          </w:tcPr>
          <w:p w14:paraId="056525C9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69" w:type="dxa"/>
            <w:vAlign w:val="center"/>
          </w:tcPr>
          <w:p w14:paraId="14674F1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*</w:t>
            </w:r>
          </w:p>
        </w:tc>
        <w:tc>
          <w:tcPr>
            <w:tcW w:w="1367" w:type="dxa"/>
            <w:vAlign w:val="center"/>
          </w:tcPr>
          <w:p w14:paraId="5A52BCC3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287" w:type="dxa"/>
            <w:vAlign w:val="center"/>
          </w:tcPr>
          <w:p w14:paraId="33206BA4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  <w:vAlign w:val="center"/>
          </w:tcPr>
          <w:p w14:paraId="7DCE5482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63" w:type="dxa"/>
            <w:vAlign w:val="center"/>
          </w:tcPr>
          <w:p w14:paraId="6F8CE893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9</w:t>
            </w:r>
            <w:bookmarkStart w:id="0" w:name="_Hlk125488683"/>
            <w:bookmarkEnd w:id="0"/>
          </w:p>
        </w:tc>
      </w:tr>
    </w:tbl>
    <w:p w14:paraId="5B50E767" w14:textId="77777777" w:rsidR="00882556" w:rsidRPr="00410690" w:rsidRDefault="00882556" w:rsidP="00882556">
      <w:pPr>
        <w:rPr>
          <w:sz w:val="20"/>
          <w:szCs w:val="20"/>
          <w:lang w:val="en-US"/>
        </w:rPr>
      </w:pPr>
      <w:r w:rsidRPr="00410690">
        <w:rPr>
          <w:i/>
          <w:iCs/>
          <w:sz w:val="20"/>
          <w:szCs w:val="20"/>
          <w:lang w:val="en-US"/>
        </w:rPr>
        <w:t>NOS</w:t>
      </w:r>
      <w:r w:rsidRPr="00410690">
        <w:rPr>
          <w:sz w:val="20"/>
          <w:szCs w:val="20"/>
          <w:lang w:val="en-US"/>
        </w:rPr>
        <w:t>: Newcastle-Ottawa quality assessment scale</w:t>
      </w:r>
    </w:p>
    <w:p w14:paraId="49CA4E8E" w14:textId="77777777" w:rsidR="00882556" w:rsidRPr="00410690" w:rsidRDefault="00882556" w:rsidP="00882556">
      <w:pPr>
        <w:rPr>
          <w:lang w:val="en-US"/>
        </w:rPr>
      </w:pPr>
    </w:p>
    <w:p w14:paraId="71348C41" w14:textId="77777777" w:rsidR="00882556" w:rsidRPr="00410690" w:rsidRDefault="00882556" w:rsidP="00882556">
      <w:pPr>
        <w:rPr>
          <w:lang w:val="en-US"/>
        </w:rPr>
      </w:pPr>
    </w:p>
    <w:p w14:paraId="07F57E52" w14:textId="77777777" w:rsidR="00882556" w:rsidRPr="00410690" w:rsidRDefault="00882556" w:rsidP="00882556">
      <w:pPr>
        <w:rPr>
          <w:lang w:val="en-US"/>
        </w:rPr>
      </w:pPr>
      <w:r w:rsidRPr="00410690">
        <w:rPr>
          <w:b/>
          <w:bCs/>
          <w:lang w:val="en-US"/>
        </w:rPr>
        <w:t>Supplementary Table 2</w:t>
      </w:r>
      <w:r w:rsidRPr="00410690">
        <w:rPr>
          <w:lang w:val="en-US"/>
        </w:rPr>
        <w:t xml:space="preserve"> </w:t>
      </w:r>
      <w:r w:rsidRPr="00410690">
        <w:rPr>
          <w:sz w:val="22"/>
          <w:szCs w:val="22"/>
          <w:lang w:val="en-US"/>
        </w:rPr>
        <w:t xml:space="preserve">Study quality assessment using the Newcastle-Ottawa scale for case-control </w:t>
      </w:r>
      <w:proofErr w:type="gramStart"/>
      <w:r w:rsidRPr="00410690">
        <w:rPr>
          <w:sz w:val="22"/>
          <w:szCs w:val="22"/>
          <w:lang w:val="en-US"/>
        </w:rPr>
        <w:t>studies</w:t>
      </w:r>
      <w:proofErr w:type="gramEnd"/>
    </w:p>
    <w:tbl>
      <w:tblPr>
        <w:tblStyle w:val="TableauListe1Clai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8"/>
        <w:gridCol w:w="910"/>
        <w:gridCol w:w="1148"/>
        <w:gridCol w:w="830"/>
        <w:gridCol w:w="1029"/>
        <w:gridCol w:w="972"/>
        <w:gridCol w:w="921"/>
        <w:gridCol w:w="887"/>
        <w:gridCol w:w="827"/>
        <w:gridCol w:w="590"/>
      </w:tblGrid>
      <w:tr w:rsidR="00882556" w:rsidRPr="00410690" w14:paraId="4F2FF9B7" w14:textId="77777777" w:rsidTr="00617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BC80F" w14:textId="77777777" w:rsidR="00882556" w:rsidRPr="00410690" w:rsidRDefault="00882556" w:rsidP="006171F8">
            <w:pPr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6162" w:type="dxa"/>
            <w:gridSpan w:val="4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2936D11A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08A6B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Comparability of cohorts </w:t>
            </w:r>
          </w:p>
          <w:p w14:paraId="2ACAF8A6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7B1C09C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9370561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1ED61283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1590EEE1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 w14:paraId="7428E58F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B8526" w14:textId="77777777" w:rsidR="00882556" w:rsidRPr="00410690" w:rsidRDefault="00882556" w:rsidP="0061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NOS score</w:t>
            </w:r>
          </w:p>
        </w:tc>
      </w:tr>
      <w:tr w:rsidR="00882556" w:rsidRPr="00410690" w14:paraId="50E76E26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top w:val="single" w:sz="4" w:space="0" w:color="666666"/>
              <w:bottom w:val="single" w:sz="4" w:space="0" w:color="000000"/>
            </w:tcBorders>
            <w:vAlign w:val="center"/>
          </w:tcPr>
          <w:p w14:paraId="7E8BC56E" w14:textId="77777777" w:rsidR="00882556" w:rsidRPr="00410690" w:rsidRDefault="00882556" w:rsidP="006171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</w:tcPr>
          <w:p w14:paraId="53221900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Adequate case definition 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auto"/>
          </w:tcPr>
          <w:p w14:paraId="5E260192" w14:textId="77777777" w:rsidR="00882556" w:rsidRPr="00410690" w:rsidRDefault="00882556" w:rsidP="00617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Representativeness of cas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val="clear" w:color="auto" w:fill="auto"/>
          </w:tcPr>
          <w:p w14:paraId="73171F71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Selection of controls 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val="clear" w:color="auto" w:fill="auto"/>
          </w:tcPr>
          <w:p w14:paraId="591E3759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 Definition of controls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</w:tcPr>
          <w:p w14:paraId="773E3090" w14:textId="77777777" w:rsidR="00882556" w:rsidRPr="00410690" w:rsidRDefault="00882556" w:rsidP="00617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bottom w:val="single" w:sz="4" w:space="0" w:color="000000"/>
            </w:tcBorders>
            <w:shd w:val="clear" w:color="auto" w:fill="auto"/>
          </w:tcPr>
          <w:p w14:paraId="27D9FF59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 Ascertainment of exposur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val="clear" w:color="auto" w:fill="auto"/>
          </w:tcPr>
          <w:p w14:paraId="7125B6B2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Same method of ascertainment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</w:tcPr>
          <w:p w14:paraId="4EDEC1C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Nonresponse rate</w:t>
            </w:r>
          </w:p>
        </w:tc>
        <w:tc>
          <w:tcPr>
            <w:tcW w:w="923" w:type="dxa"/>
            <w:vMerge/>
            <w:tcBorders>
              <w:bottom w:val="single" w:sz="4" w:space="0" w:color="000000"/>
            </w:tcBorders>
          </w:tcPr>
          <w:p w14:paraId="52BDA81E" w14:textId="77777777" w:rsidR="00882556" w:rsidRPr="00410690" w:rsidRDefault="00882556" w:rsidP="00617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82556" w:rsidRPr="00410690" w14:paraId="6E2369F5" w14:textId="77777777" w:rsidTr="006171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000000"/>
            </w:tcBorders>
            <w:vAlign w:val="center"/>
          </w:tcPr>
          <w:p w14:paraId="59798D2E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 w14:paraId="272A14B3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 w14:paraId="1468DB97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 w14:paraId="15BCEB0D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 w14:paraId="0B92183C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7EB86659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033B5926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 w14:paraId="16D7C12D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 w14:paraId="6E1AA1EE" w14:textId="77777777" w:rsidR="00882556" w:rsidRPr="00410690" w:rsidRDefault="00882556" w:rsidP="00617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 w14:paraId="0EC31C5A" w14:textId="77777777" w:rsidR="00882556" w:rsidRPr="00410690" w:rsidRDefault="00882556" w:rsidP="00617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82556" w:rsidRPr="00410690" w14:paraId="68821EED" w14:textId="77777777" w:rsidTr="0061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5FA4BDDC" w14:textId="77777777" w:rsidR="00882556" w:rsidRPr="00410690" w:rsidRDefault="00882556" w:rsidP="006171F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>Chouët</w:t>
            </w:r>
            <w:proofErr w:type="spellEnd"/>
            <w:r w:rsidRPr="00410690">
              <w:rPr>
                <w:rFonts w:ascii="Helvetica Neue" w:eastAsia="Helvetica Neue" w:hAnsi="Helvetica Neue"/>
                <w:b w:val="0"/>
                <w:bCs w:val="0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1431" w:type="dxa"/>
            <w:vAlign w:val="center"/>
          </w:tcPr>
          <w:p w14:paraId="4E148374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808" w:type="dxa"/>
            <w:vAlign w:val="center"/>
          </w:tcPr>
          <w:p w14:paraId="0403CD84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04" w:type="dxa"/>
            <w:vAlign w:val="center"/>
          </w:tcPr>
          <w:p w14:paraId="20EFE24C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619" w:type="dxa"/>
            <w:vAlign w:val="center"/>
          </w:tcPr>
          <w:p w14:paraId="2DC950EE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530" w:type="dxa"/>
            <w:vAlign w:val="center"/>
          </w:tcPr>
          <w:p w14:paraId="1F3293B4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*</w:t>
            </w:r>
          </w:p>
        </w:tc>
        <w:tc>
          <w:tcPr>
            <w:tcW w:w="1448" w:type="dxa"/>
            <w:vAlign w:val="center"/>
          </w:tcPr>
          <w:p w14:paraId="725920AD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94" w:type="dxa"/>
            <w:vAlign w:val="center"/>
          </w:tcPr>
          <w:p w14:paraId="60478734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1300" w:type="dxa"/>
            <w:vAlign w:val="center"/>
          </w:tcPr>
          <w:p w14:paraId="331AC78F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*</w:t>
            </w:r>
          </w:p>
        </w:tc>
        <w:tc>
          <w:tcPr>
            <w:tcW w:w="923" w:type="dxa"/>
            <w:vAlign w:val="center"/>
          </w:tcPr>
          <w:p w14:paraId="2566817B" w14:textId="77777777" w:rsidR="00882556" w:rsidRPr="00410690" w:rsidRDefault="00882556" w:rsidP="00617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10690">
              <w:rPr>
                <w:rFonts w:ascii="Helvetica Neue" w:eastAsia="Helvetica Neue" w:hAnsi="Helvetica Neue"/>
                <w:sz w:val="20"/>
                <w:szCs w:val="20"/>
                <w:lang w:val="en-US"/>
              </w:rPr>
              <w:t>9</w:t>
            </w:r>
          </w:p>
        </w:tc>
      </w:tr>
    </w:tbl>
    <w:p w14:paraId="62E962BB" w14:textId="77777777" w:rsidR="00882556" w:rsidRPr="00410690" w:rsidRDefault="00882556" w:rsidP="00882556">
      <w:pPr>
        <w:rPr>
          <w:lang w:val="en-US"/>
        </w:rPr>
      </w:pPr>
    </w:p>
    <w:p w14:paraId="2E7D8AB5" w14:textId="77777777" w:rsidR="00882556" w:rsidRPr="00410690" w:rsidRDefault="00882556" w:rsidP="00882556">
      <w:pPr>
        <w:rPr>
          <w:lang w:val="en-US"/>
        </w:rPr>
      </w:pPr>
    </w:p>
    <w:p w14:paraId="213F1560" w14:textId="77777777" w:rsidR="00882556" w:rsidRPr="00CA3170" w:rsidRDefault="00882556" w:rsidP="00882556">
      <w:pPr>
        <w:rPr>
          <w:sz w:val="16"/>
          <w:szCs w:val="16"/>
          <w:lang w:val="en-US"/>
        </w:rPr>
      </w:pPr>
      <w:r w:rsidRPr="00410690">
        <w:rPr>
          <w:sz w:val="16"/>
          <w:szCs w:val="16"/>
          <w:lang w:val="en-US"/>
        </w:rPr>
        <w:t>*Each asterisk represents fulfillment</w:t>
      </w:r>
      <w:r w:rsidRPr="00410690" w:rsidDel="00077318">
        <w:rPr>
          <w:sz w:val="16"/>
          <w:szCs w:val="16"/>
          <w:lang w:val="en-US"/>
        </w:rPr>
        <w:t xml:space="preserve"> </w:t>
      </w:r>
      <w:r w:rsidRPr="00410690">
        <w:rPr>
          <w:sz w:val="16"/>
          <w:szCs w:val="16"/>
          <w:lang w:val="en-US"/>
        </w:rPr>
        <w:t>of an individual criterion within the subsection.</w:t>
      </w:r>
    </w:p>
    <w:p w14:paraId="60054682" w14:textId="77777777" w:rsidR="00882556" w:rsidRPr="00882556" w:rsidRDefault="00882556">
      <w:pPr>
        <w:rPr>
          <w:lang w:val="en-US"/>
        </w:rPr>
      </w:pPr>
    </w:p>
    <w:sectPr w:rsidR="00882556" w:rsidRPr="00882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56"/>
    <w:rsid w:val="0088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320753"/>
  <w15:chartTrackingRefBased/>
  <w15:docId w15:val="{121178B2-829A-B747-B29D-1D00452C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556"/>
    <w:pPr>
      <w:suppressAutoHyphens/>
    </w:pPr>
    <w:rPr>
      <w:rFonts w:ascii="Times New Roman" w:eastAsia="Arial Unicode MS" w:hAnsi="Times New Roman" w:cs="Arial Unicode MS"/>
      <w:color w:val="000000"/>
      <w:kern w:val="0"/>
      <w:u w:color="000000"/>
      <w:lang w:val="it-IT" w:eastAsia="it-IT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882556"/>
    <w:pPr>
      <w:suppressAutoHyphens/>
    </w:pPr>
    <w:rPr>
      <w:kern w:val="0"/>
      <w:sz w:val="22"/>
      <w:szCs w:val="22"/>
      <w:lang w:val="en-IE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1</cp:revision>
  <dcterms:created xsi:type="dcterms:W3CDTF">2023-08-02T07:32:00Z</dcterms:created>
  <dcterms:modified xsi:type="dcterms:W3CDTF">2023-08-02T07:32:00Z</dcterms:modified>
</cp:coreProperties>
</file>